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lang w:val="en-GB"/>
        </w:rPr>
      </w:pPr>
      <w:r>
        <w:rPr>
          <w:b/>
          <w:lang w:val="en-GB"/>
        </w:rPr>
        <w:t>Supplemental Table 2. Putative TAT-substrates predicted by PRED-TAT software</w:t>
      </w:r>
    </w:p>
    <w:p>
      <w:pPr>
        <w:pStyle w:val="Normal"/>
        <w:ind w:left="-720" w:hanging="0"/>
        <w:rPr>
          <w:lang w:val="en-GB"/>
        </w:rPr>
      </w:pPr>
      <w:hyperlink r:id="rId2">
        <w:r>
          <w:rPr>
            <w:rStyle w:val="InternetLink"/>
            <w:lang w:val="en-GB"/>
          </w:rPr>
          <w:t>http://www.compgen.org/tools/PRED-TAT/supplement/genomes</w:t>
        </w:r>
      </w:hyperlink>
      <w:r>
        <w:rPr>
          <w:lang w:val="en-GB"/>
        </w:rPr>
        <w:t xml:space="preserve"> 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lang w:val="en-US"/>
        </w:rPr>
        <w:t xml:space="preserve">Organism: </w:t>
      </w:r>
      <w:r>
        <w:rPr>
          <w:i/>
          <w:lang w:val="en-US"/>
        </w:rPr>
        <w:t>Mesorhizobium loti</w:t>
      </w:r>
      <w:r>
        <w:rPr>
          <w:lang w:val="en-US"/>
        </w:rPr>
        <w:t xml:space="preserve"> MAFF303099. </w:t>
      </w:r>
      <w:r>
        <w:rPr>
          <w:i/>
          <w:lang w:val="en-US"/>
        </w:rPr>
        <w:t>M. loti</w:t>
      </w:r>
      <w:r>
        <w:rPr>
          <w:lang w:val="en-US"/>
        </w:rPr>
        <w:t xml:space="preserve"> ID correspond to Rhizobase (</w:t>
      </w:r>
      <w:r>
        <w:rPr>
          <w:rStyle w:val="CitaHTML"/>
          <w:iCs/>
          <w:lang w:val="en-US"/>
        </w:rPr>
        <w:t>genome.microbedb.jp/</w:t>
      </w:r>
      <w:r>
        <w:rPr>
          <w:rStyle w:val="CitaHTML"/>
          <w:bCs/>
          <w:iCs/>
          <w:lang w:val="en-US"/>
        </w:rPr>
        <w:t>rhizobase)</w:t>
      </w:r>
      <w:r>
        <w:rPr>
          <w:lang w:val="en-GB"/>
        </w:rPr>
        <w:t>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720" w:hanging="0"/>
        <w:rPr/>
      </w:pPr>
      <w:bookmarkStart w:id="0" w:name="OLE_LINK2"/>
      <w:bookmarkStart w:id="1" w:name="OLE_LINK1"/>
      <w:r>
        <w:rPr>
          <w:sz w:val="18"/>
          <w:szCs w:val="18"/>
          <w:lang w:val="en-GB"/>
        </w:rPr>
        <w:t>GI number</w:t>
        <w:tab/>
      </w:r>
      <w:r>
        <w:rPr>
          <w:i/>
          <w:sz w:val="18"/>
          <w:szCs w:val="18"/>
          <w:lang w:val="en-GB"/>
        </w:rPr>
        <w:t>M.loti</w:t>
      </w:r>
      <w:r>
        <w:rPr>
          <w:sz w:val="18"/>
          <w:szCs w:val="18"/>
          <w:lang w:val="en-GB"/>
        </w:rPr>
        <w:t xml:space="preserve"> ID   Tat signal (pos.)</w:t>
        <w:tab/>
        <w:tab/>
        <w:tab/>
        <w:tab/>
        <w:t>Description</w:t>
      </w:r>
    </w:p>
    <w:p>
      <w:pPr>
        <w:pStyle w:val="Normal"/>
        <w:ind w:left="-720" w:hanging="0"/>
        <w:rPr>
          <w:sz w:val="18"/>
          <w:szCs w:val="18"/>
          <w:lang w:val="en-GB" w:eastAsia="en-US"/>
        </w:rPr>
      </w:pPr>
      <w:r>
        <w:rPr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45720</wp:posOffset>
                </wp:positionV>
                <wp:extent cx="6515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85pt,3.6pt" to="510.1pt,3.6pt" stroked="t" o:allowincell="f" style="position:absolute;mso-position-horizontal:left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720" w:right="-1396" w:hanging="0"/>
        <w:rPr/>
      </w:pPr>
      <w:r>
        <w:rPr>
          <w:sz w:val="18"/>
          <w:szCs w:val="18"/>
          <w:lang w:val="en-GB"/>
        </w:rPr>
        <w:t>13470588</w:t>
        <w:tab/>
        <w:t>msr0341</w:t>
        <w:tab/>
        <w:t xml:space="preserve">     1-40</w:t>
        <w:tab/>
        <w:tab/>
        <w:t>hypothetical protein</w:t>
      </w:r>
    </w:p>
    <w:p>
      <w:pPr>
        <w:pStyle w:val="Normal"/>
        <w:ind w:left="-720" w:right="-1396" w:hanging="0"/>
        <w:rPr/>
      </w:pPr>
      <w:r>
        <w:rPr>
          <w:sz w:val="18"/>
          <w:szCs w:val="18"/>
          <w:lang w:val="en-GB"/>
        </w:rPr>
        <w:t>13470608</w:t>
        <w:tab/>
        <w:t>mlr0366</w:t>
        <w:tab/>
        <w:t xml:space="preserve">     1-33</w:t>
        <w:tab/>
        <w:tab/>
        <w:t>bifunctional 2',3'-cyclic nucleotide 2'-phosphodiesterase/3'-nucleotidase</w:t>
      </w:r>
    </w:p>
    <w:p>
      <w:pPr>
        <w:pStyle w:val="Normal"/>
        <w:ind w:left="-720" w:right="-1396" w:hanging="0"/>
        <w:rPr/>
      </w:pPr>
      <w:r>
        <w:rPr>
          <w:sz w:val="18"/>
          <w:szCs w:val="18"/>
          <w:lang w:val="en-GB"/>
        </w:rPr>
        <w:t>13470658</w:t>
        <w:tab/>
        <w:t>mll0429</w:t>
        <w:tab/>
        <w:t xml:space="preserve">     1-40</w:t>
        <w:tab/>
        <w:tab/>
        <w:t>hypothetical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0667</w:t>
        <w:tab/>
        <w:t>msl0439</w:t>
        <w:tab/>
        <w:t xml:space="preserve">     1-33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0711</w:t>
        <w:tab/>
        <w:t>mlr0488</w:t>
        <w:tab/>
        <w:t xml:space="preserve">     1-47</w:t>
        <w:tab/>
        <w:tab/>
        <w:t>hypothetical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0841</w:t>
        <w:tab/>
        <w:t>mll0643</w:t>
        <w:tab/>
        <w:t xml:space="preserve">     1-33</w:t>
        <w:tab/>
        <w:tab/>
        <w:t>uridylate kin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0843</w:t>
        <w:tab/>
        <w:t>mll0646</w:t>
        <w:tab/>
        <w:t xml:space="preserve">     1-50</w:t>
        <w:tab/>
        <w:tab/>
        <w:t>nuclear transport factor 2 family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0933</w:t>
        <w:tab/>
        <w:t xml:space="preserve">mlr0764 </w:t>
        <w:tab/>
        <w:t xml:space="preserve">     1-54</w:t>
        <w:tab/>
        <w:tab/>
        <w:t>dTDP-glucose 4,6-dehydrat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018</w:t>
        <w:tab/>
        <w:t>mlr0879</w:t>
        <w:tab/>
        <w:t xml:space="preserve">     1-46</w:t>
        <w:tab/>
        <w:tab/>
        <w:t>molybdopterin oxidoreductase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087</w:t>
        <w:tab/>
        <w:t>mlr0970</w:t>
        <w:tab/>
        <w:t xml:space="preserve">     1-31</w:t>
        <w:tab/>
        <w:tab/>
      </w:r>
      <w:r>
        <w:rPr>
          <w:b/>
          <w:sz w:val="18"/>
          <w:szCs w:val="18"/>
          <w:lang w:val="en-GB"/>
        </w:rPr>
        <w:t>ubiquinol-cytochrome C reductase iron-sulfur subunit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105</w:t>
        <w:tab/>
        <w:t>mll0989</w:t>
        <w:tab/>
        <w:t xml:space="preserve">     1-38</w:t>
        <w:tab/>
        <w:tab/>
        <w:t>two component sensor-kin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111</w:t>
        <w:tab/>
        <w:t>mll0995</w:t>
        <w:tab/>
        <w:t xml:space="preserve">     1-66</w:t>
        <w:tab/>
        <w:tab/>
        <w:t>secretion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126</w:t>
        <w:tab/>
        <w:t>mll1012</w:t>
        <w:tab/>
        <w:t xml:space="preserve">     1-29</w:t>
        <w:tab/>
        <w:tab/>
        <w:t>ribose ABC transporter substrate-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169</w:t>
        <w:tab/>
        <w:t>mll1067</w:t>
        <w:tab/>
        <w:t xml:space="preserve">     1-49</w:t>
        <w:tab/>
        <w:tab/>
        <w:t>hypothetical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1181</w:t>
        <w:tab/>
        <w:t>mll1082</w:t>
        <w:tab/>
        <w:t xml:space="preserve">     1-47</w:t>
        <w:tab/>
        <w:tab/>
        <w:t>sec-independent protein translocase component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182</w:t>
        <w:tab/>
        <w:t xml:space="preserve">mlr1084 </w:t>
        <w:tab/>
        <w:t xml:space="preserve">     1-44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231</w:t>
        <w:tab/>
        <w:t>mll1146</w:t>
        <w:tab/>
        <w:t xml:space="preserve">     1-62</w:t>
        <w:tab/>
        <w:tab/>
        <w:t>hypothetical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471</w:t>
        <w:tab/>
        <w:t>mll1451</w:t>
        <w:tab/>
        <w:t xml:space="preserve">     1-37</w:t>
        <w:tab/>
        <w:tab/>
        <w:t>serine prote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503</w:t>
        <w:tab/>
        <w:t>mll1495</w:t>
        <w:tab/>
        <w:t xml:space="preserve">     1-46</w:t>
        <w:tab/>
        <w:tab/>
        <w:t>carboxymethyl 1butenolid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521</w:t>
        <w:tab/>
        <w:t xml:space="preserve">mll1519 </w:t>
        <w:tab/>
        <w:t xml:space="preserve">     1-45</w:t>
        <w:tab/>
        <w:tab/>
        <w:t>L,D-transpeptid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578</w:t>
        <w:tab/>
        <w:t>mlr1592</w:t>
        <w:tab/>
        <w:t xml:space="preserve">     1-25</w:t>
        <w:tab/>
        <w:tab/>
        <w:t>hypothetical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630</w:t>
        <w:tab/>
        <w:t>mll1660</w:t>
        <w:tab/>
        <w:t xml:space="preserve">     1-60</w:t>
        <w:tab/>
        <w:tab/>
        <w:t>peptide ABC transporter substrate-binding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703</w:t>
        <w:tab/>
        <w:t xml:space="preserve">mll1755 </w:t>
        <w:tab/>
        <w:t xml:space="preserve">     1-29</w:t>
        <w:tab/>
        <w:tab/>
        <w:t>myristoyl transfer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1817</w:t>
        <w:tab/>
        <w:t xml:space="preserve">mll1915 </w:t>
        <w:tab/>
        <w:t xml:space="preserve">     1-51</w:t>
        <w:tab/>
        <w:tab/>
        <w:t>hypothetical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903</w:t>
        <w:tab/>
        <w:t>mlr2023</w:t>
        <w:tab/>
        <w:t xml:space="preserve">     1-49</w:t>
        <w:tab/>
        <w:tab/>
        <w:t>spermidine/putrescine ABC transporter substrate-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915</w:t>
        <w:tab/>
        <w:t>mlr2037</w:t>
        <w:tab/>
        <w:t xml:space="preserve">     1-33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1952</w:t>
        <w:tab/>
        <w:t>mlr2086</w:t>
        <w:tab/>
        <w:t xml:space="preserve">     1-35</w:t>
        <w:tab/>
        <w:tab/>
        <w:t>cellul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954</w:t>
        <w:tab/>
        <w:t>mll2090</w:t>
        <w:tab/>
        <w:t xml:space="preserve">     1-57</w:t>
        <w:tab/>
        <w:tab/>
        <w:t>lipopolysaccharide biosynthesis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1994</w:t>
        <w:tab/>
        <w:t>mll2148</w:t>
        <w:tab/>
        <w:t xml:space="preserve">     1-45</w:t>
        <w:tab/>
        <w:tab/>
        <w:t>ribose-binding protein of ribose ABC transporter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011</w:t>
        <w:tab/>
        <w:t xml:space="preserve">mll2168 </w:t>
        <w:tab/>
        <w:t xml:space="preserve">     1-29</w:t>
        <w:tab/>
        <w:tab/>
        <w:t>aquaporin family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065</w:t>
        <w:tab/>
        <w:t>mll2240</w:t>
        <w:tab/>
        <w:t xml:space="preserve">     1-60</w:t>
        <w:tab/>
        <w:tab/>
        <w:t>diguanylate cyclase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073</w:t>
        <w:tab/>
        <w:t>mll2250</w:t>
        <w:tab/>
        <w:t xml:space="preserve">     1-41</w:t>
        <w:tab/>
        <w:tab/>
        <w:t>histidine kinase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092</w:t>
        <w:tab/>
        <w:t>mll2276</w:t>
        <w:tab/>
        <w:t xml:space="preserve">     1-66</w:t>
        <w:tab/>
        <w:tab/>
        <w:t>oligopeptide binding protein of oligopeptide ABC transporter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145</w:t>
        <w:tab/>
        <w:t xml:space="preserve">mlr2346 </w:t>
        <w:tab/>
        <w:t xml:space="preserve">     1-31</w:t>
        <w:tab/>
        <w:tab/>
        <w:t>type VI secretion lipo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275</w:t>
        <w:tab/>
        <w:t>mlr2516</w:t>
        <w:tab/>
        <w:t xml:space="preserve">     1-43</w:t>
        <w:tab/>
        <w:tab/>
        <w:t>hypothetical 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335</w:t>
        <w:tab/>
        <w:t>mll2597</w:t>
        <w:tab/>
        <w:t xml:space="preserve">     1-29</w:t>
        <w:tab/>
        <w:tab/>
        <w:t>sulfite oxid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358</w:t>
        <w:tab/>
        <w:t>mll2626</w:t>
        <w:tab/>
        <w:t xml:space="preserve">     1-37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419</w:t>
        <w:tab/>
        <w:t xml:space="preserve">mll2707 </w:t>
        <w:tab/>
        <w:t xml:space="preserve">     1-48</w:t>
        <w:tab/>
        <w:tab/>
      </w:r>
      <w:r>
        <w:rPr>
          <w:b/>
          <w:sz w:val="18"/>
          <w:szCs w:val="18"/>
          <w:lang w:val="en-GB"/>
        </w:rPr>
        <w:t>ubiquinol-cytochrome C reductase iron-sulfur subunit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471</w:t>
        <w:tab/>
        <w:t>mlr2777</w:t>
        <w:tab/>
        <w:t xml:space="preserve">     1-25</w:t>
        <w:tab/>
        <w:tab/>
        <w:t>intracellular sulphur oxidation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515</w:t>
        <w:tab/>
        <w:t>mlr2839</w:t>
        <w:tab/>
        <w:t xml:space="preserve">     1-45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2519</w:t>
        <w:tab/>
        <w:t>mll2846</w:t>
        <w:tab/>
        <w:t xml:space="preserve">     1-70</w:t>
        <w:tab/>
        <w:tab/>
        <w:t xml:space="preserve">hypothetical protein  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2531</w:t>
        <w:tab/>
        <w:t>mlr2858</w:t>
        <w:tab/>
        <w:t xml:space="preserve">     1-30</w:t>
        <w:tab/>
        <w:tab/>
        <w:t>nitrate transporter component, nrtA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549</w:t>
        <w:tab/>
        <w:t>mlr2880</w:t>
        <w:tab/>
        <w:t xml:space="preserve">     1-30</w:t>
        <w:tab/>
        <w:tab/>
        <w:t>transcriptional regulator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588</w:t>
        <w:tab/>
        <w:t>mlr2932</w:t>
        <w:tab/>
        <w:t xml:space="preserve">     1-47</w:t>
        <w:tab/>
        <w:tab/>
        <w:t>chemotaxis MOTC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844</w:t>
        <w:tab/>
        <w:t>mlr3265</w:t>
        <w:tab/>
        <w:t xml:space="preserve">     1-60</w:t>
        <w:tab/>
        <w:tab/>
        <w:t>peptide ABC transporter substrat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2857</w:t>
        <w:tab/>
        <w:t>msl3283</w:t>
        <w:tab/>
        <w:t xml:space="preserve">     1-51</w:t>
        <w:tab/>
        <w:tab/>
        <w:t>hypothetical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861</w:t>
        <w:tab/>
        <w:t>mlr3288</w:t>
        <w:tab/>
        <w:t xml:space="preserve">     1-37</w:t>
        <w:tab/>
        <w:tab/>
        <w:t>epoxide hydrol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894</w:t>
        <w:tab/>
        <w:t>mlr3334</w:t>
        <w:tab/>
        <w:t xml:space="preserve">     1-33</w:t>
        <w:tab/>
        <w:tab/>
        <w:t>ribose ABC transporter substrate-binding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936</w:t>
        <w:tab/>
        <w:t>mll3386</w:t>
        <w:tab/>
        <w:t xml:space="preserve">     1-56</w:t>
        <w:tab/>
        <w:tab/>
        <w:t>transcriptional regulator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942</w:t>
        <w:tab/>
        <w:t>mlr3395</w:t>
        <w:tab/>
        <w:t xml:space="preserve">     1-30</w:t>
        <w:tab/>
        <w:tab/>
        <w:t xml:space="preserve">ABC transporter oligopeptide-binding protein 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2962</w:t>
        <w:tab/>
        <w:t>mll3424</w:t>
        <w:tab/>
        <w:t xml:space="preserve">     1-51</w:t>
        <w:tab/>
        <w:tab/>
        <w:t>transmembrane efflux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085</w:t>
        <w:tab/>
        <w:t>mlr3575</w:t>
        <w:tab/>
        <w:t xml:space="preserve">     1-48</w:t>
        <w:tab/>
        <w:tab/>
        <w:t>site-specific tyrosine recombinase XerD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095</w:t>
        <w:tab/>
        <w:t>mll3586</w:t>
        <w:tab/>
        <w:t xml:space="preserve">     1-22</w:t>
        <w:tab/>
        <w:tab/>
        <w:t>oxidoreduct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139</w:t>
        <w:tab/>
        <w:t>mll3638</w:t>
        <w:tab/>
        <w:t xml:space="preserve">     1-52</w:t>
        <w:tab/>
        <w:tab/>
        <w:t>transcriptional regulatory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164</w:t>
        <w:tab/>
        <w:t>mll3670</w:t>
        <w:tab/>
        <w:t xml:space="preserve">     1-28</w:t>
        <w:tab/>
        <w:tab/>
        <w:t xml:space="preserve">permidine/putrescine ABC transporter substrate-binding protein 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287</w:t>
        <w:tab/>
        <w:t>mll3836</w:t>
        <w:tab/>
        <w:t xml:space="preserve">     1-35</w:t>
        <w:tab/>
        <w:tab/>
        <w:t xml:space="preserve">aldehyde dehydrogenase 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363</w:t>
        <w:tab/>
        <w:t>mll3934</w:t>
        <w:tab/>
        <w:t xml:space="preserve">     1-41</w:t>
        <w:tab/>
        <w:tab/>
        <w:t xml:space="preserve">ABC transporter ATP-binding protein 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498</w:t>
        <w:tab/>
        <w:t>mll4115</w:t>
        <w:tab/>
        <w:t xml:space="preserve">     1-34</w:t>
        <w:tab/>
        <w:tab/>
        <w:t>secreted alkaline phosphat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548</w:t>
        <w:tab/>
        <w:t>mlr4190</w:t>
        <w:tab/>
        <w:t xml:space="preserve">     1-30</w:t>
        <w:tab/>
        <w:tab/>
        <w:t>spermidine/putrescine ABC transporter substrate-binding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552</w:t>
        <w:tab/>
        <w:t>mlr4194</w:t>
        <w:tab/>
        <w:t xml:space="preserve">     1-37</w:t>
        <w:tab/>
        <w:tab/>
        <w:t>macrolide glycosyltransferase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592</w:t>
        <w:tab/>
        <w:t>mll4243</w:t>
        <w:tab/>
        <w:t xml:space="preserve">     1-58</w:t>
        <w:tab/>
        <w:tab/>
        <w:t>DNA translocase FtsK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3817</w:t>
        <w:tab/>
        <w:t>mll4539</w:t>
        <w:tab/>
        <w:t xml:space="preserve">     1-55</w:t>
        <w:tab/>
        <w:tab/>
        <w:t>dipeptide ABC transporter substrate-binding protein</w:t>
      </w:r>
    </w:p>
    <w:p>
      <w:pPr>
        <w:pStyle w:val="Normal"/>
        <w:ind w:left="-720" w:right="-1216" w:hanging="0"/>
        <w:rPr/>
      </w:pPr>
      <w:r>
        <w:rPr>
          <w:sz w:val="18"/>
          <w:szCs w:val="18"/>
          <w:lang w:val="en-GB"/>
        </w:rPr>
        <w:t>13474016</w:t>
        <w:tab/>
        <w:t>mll4794</w:t>
        <w:tab/>
        <w:t xml:space="preserve">     1-43</w:t>
        <w:tab/>
        <w:tab/>
        <w:t>outer membrane lipoprotein</w:t>
      </w:r>
    </w:p>
    <w:p>
      <w:pPr>
        <w:pStyle w:val="Normal"/>
        <w:ind w:left="-720" w:right="-1216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036</w:t>
        <w:tab/>
        <w:t>mll4820</w:t>
        <w:tab/>
        <w:t xml:space="preserve">     1-34</w:t>
        <w:tab/>
        <w:tab/>
        <w:t>methionine sulfoxide reductase B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052</w:t>
        <w:tab/>
        <w:t>msl4838</w:t>
        <w:tab/>
        <w:t xml:space="preserve">     1-48</w:t>
        <w:tab/>
        <w:tab/>
        <w:t>hypothetical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4091</w:t>
        <w:tab/>
        <w:t>mll4889</w:t>
        <w:tab/>
        <w:t xml:space="preserve">     1-48</w:t>
        <w:tab/>
        <w:tab/>
        <w:t>branched-chain amino acid ABC transporter substrat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4270</w:t>
        <w:tab/>
        <w:t>mll5121</w:t>
        <w:tab/>
        <w:t xml:space="preserve">     1-45</w:t>
        <w:tab/>
        <w:tab/>
        <w:t>ABC transporter 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4274</w:t>
        <w:tab/>
        <w:t>mll5127</w:t>
        <w:tab/>
        <w:t xml:space="preserve">     1-46</w:t>
        <w:tab/>
        <w:tab/>
        <w:t>ABC transporter binding protein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4308</w:t>
        <w:tab/>
        <w:t>mlr5166</w:t>
        <w:tab/>
        <w:t xml:space="preserve">     1-30</w:t>
        <w:tab/>
        <w:tab/>
        <w:t>periplasmic mannitol ABC transporter substrate-binding protein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4389</w:t>
        <w:tab/>
        <w:t>mlr5264</w:t>
        <w:tab/>
        <w:t xml:space="preserve">     1-51</w:t>
        <w:tab/>
        <w:tab/>
        <w:t>endo-1,3-1,4-BETA-glycanase EXOK</w:t>
      </w:r>
    </w:p>
    <w:p>
      <w:pPr>
        <w:pStyle w:val="Normal"/>
        <w:ind w:left="-720" w:right="-261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440</w:t>
        <w:tab/>
        <w:t>mll5321</w:t>
        <w:tab/>
        <w:t xml:space="preserve">     1-50</w:t>
        <w:tab/>
        <w:tab/>
        <w:t>uridylyl-transferase</w:t>
      </w:r>
    </w:p>
    <w:p>
      <w:pPr>
        <w:pStyle w:val="Normal"/>
        <w:ind w:left="-720" w:right="-261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523</w:t>
        <w:tab/>
        <w:t>mll5423</w:t>
        <w:tab/>
        <w:t xml:space="preserve">     1-26</w:t>
        <w:tab/>
        <w:tab/>
        <w:t>amino acid ABC-transporter substrate-binding protein</w:t>
      </w:r>
    </w:p>
    <w:p>
      <w:pPr>
        <w:pStyle w:val="Normal"/>
        <w:ind w:left="-720" w:right="-261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538</w:t>
        <w:tab/>
        <w:t>mll5441</w:t>
        <w:tab/>
        <w:t xml:space="preserve">     1-29</w:t>
        <w:tab/>
        <w:tab/>
        <w:t>peptide ABC transporter substrate-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546</w:t>
        <w:tab/>
        <w:t>mll5452</w:t>
        <w:tab/>
        <w:t xml:space="preserve">     1-34</w:t>
        <w:tab/>
        <w:tab/>
        <w:t>hypothetical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4564</w:t>
        <w:tab/>
        <w:t>mll5471</w:t>
        <w:tab/>
        <w:t xml:space="preserve">     1-49</w:t>
        <w:tab/>
        <w:tab/>
        <w:t>arylsulfat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581</w:t>
        <w:tab/>
        <w:t>mll5493</w:t>
        <w:tab/>
        <w:t xml:space="preserve">     1-28</w:t>
        <w:tab/>
        <w:tab/>
        <w:t>ABC transporter substrat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4608</w:t>
        <w:tab/>
        <w:t>mlr5527</w:t>
        <w:tab/>
        <w:t xml:space="preserve">     1-54</w:t>
        <w:tab/>
        <w:tab/>
        <w:t>thiol oxidoreduct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4610</w:t>
        <w:tab/>
        <w:t>mlr5529      1-29</w:t>
        <w:tab/>
        <w:tab/>
        <w:t>hypothetical protein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4732</w:t>
        <w:tab/>
        <w:t>mll5686</w:t>
        <w:tab/>
        <w:t xml:space="preserve">     1-29</w:t>
        <w:tab/>
        <w:tab/>
        <w:t>transmembrane efflux protein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4753</w:t>
        <w:tab/>
        <w:t>mlr5711</w:t>
        <w:tab/>
        <w:t xml:space="preserve">     1-27</w:t>
        <w:tab/>
        <w:tab/>
        <w:t>gamma-glutamyltranspeptidase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4908</w:t>
        <w:tab/>
        <w:t>mlr5892</w:t>
        <w:tab/>
        <w:t xml:space="preserve">     1-29</w:t>
        <w:tab/>
        <w:tab/>
        <w:t>ABC transporter substrate-binding protein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5072</w:t>
        <w:tab/>
        <w:t>mlr6078</w:t>
        <w:tab/>
        <w:t xml:space="preserve">     1-32</w:t>
        <w:tab/>
        <w:tab/>
        <w:t>ABC transporter binding protein component</w:t>
      </w:r>
    </w:p>
    <w:p>
      <w:pPr>
        <w:pStyle w:val="Normal"/>
        <w:ind w:left="-720" w:right="-261" w:hanging="0"/>
        <w:rPr/>
      </w:pPr>
      <w:r>
        <w:rPr>
          <w:sz w:val="18"/>
          <w:szCs w:val="18"/>
          <w:lang w:val="en-GB"/>
        </w:rPr>
        <w:t>13475076</w:t>
        <w:tab/>
        <w:t>mlr6082</w:t>
        <w:tab/>
        <w:t xml:space="preserve">     1-43</w:t>
        <w:tab/>
        <w:tab/>
        <w:t>ABC transporter binding protein component</w:t>
      </w:r>
    </w:p>
    <w:p>
      <w:pPr>
        <w:pStyle w:val="Normal"/>
        <w:ind w:left="-720" w:right="-261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114</w:t>
        <w:tab/>
        <w:t>mll6123</w:t>
        <w:tab/>
        <w:t xml:space="preserve">     1-29</w:t>
        <w:tab/>
        <w:tab/>
        <w:t>5-methyltetrahydropteroyltriglutamate--homocysteine S-methyltransferase</w:t>
      </w:r>
    </w:p>
    <w:p>
      <w:pPr>
        <w:pStyle w:val="Normal"/>
        <w:ind w:left="-720" w:right="-261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193</w:t>
        <w:tab/>
        <w:t>mlr6217</w:t>
        <w:tab/>
        <w:t xml:space="preserve">     1-49</w:t>
        <w:tab/>
        <w:tab/>
      </w:r>
      <w:r>
        <w:rPr>
          <w:color w:val="000000"/>
          <w:sz w:val="18"/>
          <w:szCs w:val="18"/>
          <w:shd w:fill="FCFCFF" w:val="clear"/>
          <w:lang w:val="en-GB"/>
        </w:rPr>
        <w:t>2-methylcitrate dehydrat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229</w:t>
        <w:tab/>
        <w:t>mll6256</w:t>
        <w:tab/>
        <w:t xml:space="preserve">     1-38</w:t>
        <w:tab/>
        <w:tab/>
        <w:t>ABC transporter binding protein component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344</w:t>
        <w:tab/>
        <w:t>mll6389</w:t>
        <w:tab/>
        <w:t xml:space="preserve">     1-35</w:t>
        <w:tab/>
        <w:tab/>
        <w:t>por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359</w:t>
        <w:tab/>
        <w:t>mlr6405</w:t>
        <w:tab/>
        <w:t xml:space="preserve">     1-70</w:t>
        <w:tab/>
        <w:tab/>
        <w:t>conjugal transfer protein trbI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409</w:t>
        <w:tab/>
        <w:t>mll6469</w:t>
        <w:tab/>
        <w:t xml:space="preserve">     1-25</w:t>
        <w:tab/>
        <w:tab/>
        <w:t>HylD family type I secretion periplasmic adaptor subunit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430</w:t>
        <w:tab/>
        <w:t>mlr6496</w:t>
        <w:tab/>
        <w:t xml:space="preserve">     1-33</w:t>
        <w:tab/>
        <w:tab/>
        <w:t>metallo-oxidoreduct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503</w:t>
        <w:tab/>
        <w:t>mll6590</w:t>
        <w:tab/>
        <w:t xml:space="preserve">     1-34</w:t>
        <w:tab/>
        <w:tab/>
        <w:t>cation-transporting ATP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576</w:t>
        <w:tab/>
        <w:t>mlr6682</w:t>
        <w:tab/>
        <w:t xml:space="preserve">     1-50</w:t>
        <w:tab/>
        <w:tab/>
        <w:t>epoxide hydrol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614</w:t>
        <w:tab/>
        <w:t>mll6731</w:t>
        <w:tab/>
        <w:t xml:space="preserve">     1-47</w:t>
        <w:tab/>
        <w:tab/>
        <w:t>multidrug efflux membrane fusion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664</w:t>
        <w:tab/>
        <w:t>mlr6788</w:t>
        <w:tab/>
        <w:t xml:space="preserve">     1-31</w:t>
        <w:tab/>
        <w:tab/>
        <w:t>2-methyl-3-hydroxypyridine-5-carboxylic acid oxygen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672</w:t>
        <w:tab/>
        <w:t xml:space="preserve">mlr6799 </w:t>
        <w:tab/>
        <w:t xml:space="preserve">     1-27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5828</w:t>
        <w:tab/>
        <w:t>mlr6997</w:t>
        <w:tab/>
        <w:t xml:space="preserve">     1-37</w:t>
        <w:tab/>
        <w:tab/>
        <w:t>ABC transporter substrat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5882</w:t>
        <w:tab/>
        <w:t>mlr7061</w:t>
        <w:tab/>
        <w:t xml:space="preserve">     1-31</w:t>
        <w:tab/>
        <w:tab/>
        <w:t xml:space="preserve">ABC-transporter substrate-binding protein  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001</w:t>
        <w:tab/>
        <w:t>mll7204</w:t>
        <w:tab/>
        <w:t xml:space="preserve">     1-26</w:t>
        <w:tab/>
        <w:tab/>
        <w:t>ABC transporter substrate 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049</w:t>
        <w:tab/>
        <w:t>mlr7261</w:t>
        <w:tab/>
        <w:t xml:space="preserve">     1-49</w:t>
        <w:tab/>
        <w:tab/>
        <w:t>ABC transporter 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115</w:t>
        <w:tab/>
        <w:t xml:space="preserve">mll7344 </w:t>
        <w:tab/>
        <w:t xml:space="preserve">     1-56</w:t>
        <w:tab/>
        <w:tab/>
        <w:t>peptide ABC-transporter substrate-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120</w:t>
        <w:tab/>
        <w:t>mll7351</w:t>
        <w:tab/>
        <w:t xml:space="preserve">     1-68</w:t>
        <w:tab/>
        <w:tab/>
        <w:t>ABC transporter 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252</w:t>
        <w:tab/>
        <w:t>mlr7525</w:t>
        <w:tab/>
        <w:t xml:space="preserve">     1-43</w:t>
        <w:tab/>
        <w:tab/>
        <w:t>DSBA oxireduct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328</w:t>
        <w:tab/>
        <w:t>mll7617</w:t>
        <w:tab/>
        <w:t xml:space="preserve">     1-28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341</w:t>
        <w:tab/>
        <w:t>mll7632</w:t>
        <w:tab/>
        <w:t xml:space="preserve">     1-49</w:t>
        <w:tab/>
        <w:tab/>
        <w:t xml:space="preserve">L,D-transpeptidase 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375</w:t>
        <w:tab/>
        <w:t>mlr7676</w:t>
        <w:tab/>
        <w:t xml:space="preserve">     1-48</w:t>
        <w:tab/>
        <w:tab/>
        <w:t>ABC transporter 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476</w:t>
        <w:tab/>
        <w:t>mlr7806</w:t>
        <w:tab/>
        <w:t xml:space="preserve">     1-39</w:t>
        <w:tab/>
        <w:tab/>
        <w:t>rarD protein, chloamphenicol sensitiv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533</w:t>
        <w:tab/>
        <w:t>mlr7876</w:t>
        <w:tab/>
        <w:t xml:space="preserve">     1-71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536</w:t>
        <w:tab/>
        <w:t>mll7879</w:t>
        <w:tab/>
        <w:t xml:space="preserve">     1-42</w:t>
        <w:tab/>
        <w:tab/>
        <w:t>dTDP-glucose 4-6-dehydrat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667</w:t>
        <w:tab/>
        <w:t>mlr8053</w:t>
        <w:tab/>
        <w:t xml:space="preserve">     1-27</w:t>
        <w:tab/>
        <w:tab/>
        <w:t>protein-L-isoaspartate O-methyltransfer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739</w:t>
        <w:tab/>
        <w:t>mlr8147</w:t>
        <w:tab/>
        <w:t xml:space="preserve">     1-30</w:t>
        <w:tab/>
        <w:tab/>
        <w:t>metal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760</w:t>
        <w:tab/>
        <w:t>mlr8178</w:t>
        <w:tab/>
        <w:t xml:space="preserve">     1-58</w:t>
        <w:tab/>
        <w:tab/>
        <w:t>metallophosphoester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803</w:t>
        <w:tab/>
        <w:t>mll8234</w:t>
        <w:tab/>
        <w:t xml:space="preserve">     1-47</w:t>
        <w:tab/>
        <w:tab/>
        <w:t xml:space="preserve">serine protease 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842</w:t>
        <w:tab/>
        <w:t xml:space="preserve">mlr8282 </w:t>
        <w:tab/>
        <w:t xml:space="preserve">     1-60</w:t>
        <w:tab/>
        <w:tab/>
        <w:t>diguanylate cycl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889</w:t>
        <w:tab/>
        <w:t>mlr8341</w:t>
        <w:tab/>
        <w:t xml:space="preserve">     1-55</w:t>
        <w:tab/>
        <w:tab/>
        <w:t xml:space="preserve">hypothetical protein 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933</w:t>
        <w:tab/>
        <w:t>mlr8397</w:t>
        <w:tab/>
        <w:t xml:space="preserve">     1-31                    amidase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6942</w:t>
        <w:tab/>
        <w:t>mlr8412</w:t>
        <w:tab/>
        <w:t xml:space="preserve">     1-40</w:t>
        <w:tab/>
        <w:tab/>
        <w:t>arabinose efflux perme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76969</w:t>
        <w:tab/>
        <w:t>mll8444</w:t>
        <w:tab/>
        <w:t xml:space="preserve">     1-41</w:t>
        <w:tab/>
        <w:tab/>
        <w:t>ABC transporter 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7033</w:t>
        <w:tab/>
        <w:t>mlr8526</w:t>
        <w:tab/>
        <w:t xml:space="preserve">     1-40</w:t>
        <w:tab/>
        <w:tab/>
        <w:t>hypothetical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77072</w:t>
        <w:tab/>
        <w:t>mll8573</w:t>
        <w:tab/>
        <w:t xml:space="preserve">     1-31</w:t>
        <w:tab/>
        <w:tab/>
        <w:t>nitrate ABC transporter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88182</w:t>
        <w:tab/>
        <w:t>mlr9013</w:t>
        <w:tab/>
        <w:t xml:space="preserve">     1-37</w:t>
        <w:tab/>
        <w:tab/>
        <w:t>spermidine/putrecine ABC transporter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88349</w:t>
        <w:tab/>
        <w:t>msr9092</w:t>
        <w:tab/>
        <w:t xml:space="preserve">     1-40</w:t>
        <w:tab/>
        <w:tab/>
        <w:t>hypothetical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88093</w:t>
        <w:tab/>
        <w:t>mll9149</w:t>
        <w:tab/>
        <w:t xml:space="preserve">     1-28</w:t>
        <w:tab/>
        <w:tab/>
        <w:t>oligopeptide ABC transporter oligopeptid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88116</w:t>
        <w:tab/>
        <w:t>mll9181</w:t>
        <w:tab/>
        <w:t xml:space="preserve">     1-34</w:t>
        <w:tab/>
        <w:t xml:space="preserve">                periplasmic component ABC transporter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13488240</w:t>
        <w:tab/>
        <w:t>mlr9210</w:t>
        <w:tab/>
        <w:t xml:space="preserve">     1-46</w:t>
        <w:tab/>
        <w:tab/>
        <w:t>dipeptide 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88274</w:t>
        <w:tab/>
        <w:t>mlr9267</w:t>
        <w:tab/>
        <w:t xml:space="preserve">     1-29</w:t>
        <w:tab/>
        <w:tab/>
        <w:t>extracellular solute-binding protein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88275</w:t>
        <w:tab/>
        <w:t>mlr9269</w:t>
        <w:tab/>
        <w:t xml:space="preserve">     1-29</w:t>
        <w:tab/>
        <w:tab/>
        <w:t>extracellular solute-binding protein</w:t>
      </w:r>
    </w:p>
    <w:p>
      <w:pPr>
        <w:pStyle w:val="Normal"/>
        <w:ind w:left="-720" w:hanging="0"/>
        <w:rPr/>
      </w:pPr>
      <w:r>
        <w:rPr>
          <w:sz w:val="18"/>
          <w:szCs w:val="18"/>
          <w:lang w:val="en-GB"/>
        </w:rPr>
        <w:t>13488571</w:t>
        <w:tab/>
        <w:t>mlr9745</w:t>
        <w:tab/>
        <w:t xml:space="preserve">     1-66</w:t>
        <w:tab/>
        <w:tab/>
        <w:t>lytic transglycosylase</w:t>
      </w:r>
    </w:p>
    <w:p>
      <w:pPr>
        <w:pStyle w:val="Normal"/>
        <w:ind w:left="-720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13488538</w:t>
        <w:tab/>
        <w:t>mlr9704</w:t>
        <w:tab/>
        <w:t xml:space="preserve">     1-38</w:t>
        <w:tab/>
        <w:tab/>
        <w:t>methylase/helicase</w:t>
      </w:r>
    </w:p>
    <w:p>
      <w:pPr>
        <w:pStyle w:val="Normal"/>
        <w:ind w:left="-720" w:hanging="0"/>
        <w:rPr/>
      </w:pPr>
      <w:bookmarkStart w:id="2" w:name="OLE_LINK2"/>
      <w:bookmarkStart w:id="3" w:name="OLE_LINK1"/>
      <w:r>
        <w:rPr>
          <w:sz w:val="18"/>
          <w:szCs w:val="18"/>
          <w:lang w:val="en-GB"/>
        </w:rPr>
        <w:t>13488568</w:t>
        <w:tab/>
        <w:t>mlr9741</w:t>
        <w:tab/>
        <w:t xml:space="preserve">     1-66</w:t>
        <w:tab/>
        <w:tab/>
        <w:t>glycosidase</w:t>
      </w:r>
      <w:bookmarkEnd w:id="2"/>
      <w:bookmarkEnd w:id="3"/>
    </w:p>
    <w:sectPr>
      <w:type w:val="nextPage"/>
      <w:pgSz w:w="11906" w:h="16838"/>
      <w:pgMar w:left="1701" w:right="746" w:gutter="0" w:header="0" w:top="107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CitaHTML">
    <w:name w:val="Cita HTML"/>
    <w:basedOn w:val="Fuentedeprrafopredeter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mpgen.org/tools/PRED-TAT/supplement/genom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8T15:18:00Z</dcterms:created>
  <dc:creator>lab3</dc:creator>
  <dc:description/>
  <cp:keywords/>
  <dc:language>en-US</dc:language>
  <cp:lastModifiedBy>lab3</cp:lastModifiedBy>
  <dcterms:modified xsi:type="dcterms:W3CDTF">2018-06-18T15:18:00Z</dcterms:modified>
  <cp:revision>2</cp:revision>
  <dc:subject/>
  <dc:title>PRED-TAT http://www</dc:title>
</cp:coreProperties>
</file>